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015" w:tblpY="1434"/>
        <w:tblOverlap w:val="never"/>
        <w:tblW w:w="843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1802"/>
        <w:gridCol w:w="1962"/>
        <w:gridCol w:w="868"/>
        <w:gridCol w:w="7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433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widowControl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LdnmjgTykpkqAdvTTb5929f4c" w:cs="Times New Roman"/>
                <w:b/>
                <w:bCs/>
                <w:sz w:val="21"/>
                <w:szCs w:val="21"/>
              </w:rPr>
              <w:t xml:space="preserve">able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LdnmjgTykpkqAdvTTb5929f4c" w:cs="Times New Roman"/>
                <w:b/>
                <w:bCs/>
                <w:sz w:val="21"/>
                <w:szCs w:val="21"/>
              </w:rPr>
              <w:t xml:space="preserve"> Demographic and clinical characteristics of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the training cohort and validation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before="156" w:beforeLines="50" w:after="156" w:afterLines="50"/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8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before="156" w:beforeLines="50" w:after="156" w:afterLines="5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ining cohort</w:t>
            </w:r>
          </w:p>
          <w:p>
            <w:pPr>
              <w:widowControl/>
              <w:spacing w:before="156" w:beforeLines="50" w:after="156" w:afterLines="5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727)</w:t>
            </w:r>
          </w:p>
        </w:tc>
        <w:tc>
          <w:tcPr>
            <w:tcW w:w="19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before="156" w:beforeLines="50" w:after="156" w:afterLines="5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lidation cohort</w:t>
            </w:r>
          </w:p>
          <w:p>
            <w:pPr>
              <w:widowControl/>
              <w:spacing w:before="156" w:beforeLines="50" w:after="156" w:afterLines="5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310)</w:t>
            </w:r>
          </w:p>
        </w:tc>
        <w:tc>
          <w:tcPr>
            <w:tcW w:w="8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before="156" w:beforeLines="50" w:after="156" w:afterLines="5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SMD</w:t>
            </w:r>
          </w:p>
        </w:tc>
        <w:tc>
          <w:tcPr>
            <w:tcW w:w="7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before="156" w:beforeLines="50" w:after="156" w:afterLines="50"/>
              <w:jc w:val="both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mographics and comorbidities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68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, years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47.7-69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1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49.9-68.3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0.006 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e gender, n (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2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9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3 (55.8%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46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eight, kg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2.0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7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9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.0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65.8-93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0.007 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tension, n (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00 (55.0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5 (56.5%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2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Diabetes, n (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7 (27.1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9 (28.7%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25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ronic kidney disease, n (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6 (10.5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5 (11.3%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19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fec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sit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ung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55 (35.1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8 (34.8%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strointestinal tract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8 (5.2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 (6.5%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rinary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55 (21.3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7 (21.6%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kin and soft tissue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6 (5.0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5 (8.1%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PACHE II scor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.0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1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3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.0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1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3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0.011 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OFA scor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.0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.0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0.001 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rgan failur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chanical ventilation, n (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62 (63.5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9 (64.2%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9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RR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8 (3.9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5 (4.8%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34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asoactive support, n (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33 (60.0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83 (59.0%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8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525" w:firstLineChars="25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imal dose of norepinephrine (µg/kg/min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.0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0-4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.0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0-5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525" w:firstLineChars="25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imal dose of epinephrine (µg/kg/min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.0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.0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0.003 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aboratory test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 xml:space="preserve"> b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ind w:firstLine="105" w:firstLineChars="50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oponin 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g/ml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0.03-0.15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0.03-0.18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0.067 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ind w:firstLine="105" w:firstLineChars="50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BC (k/ul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8.5-18.3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8.8-16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0.001 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ind w:firstLine="105" w:firstLineChars="50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moglob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/dl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9.6-13.5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9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3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0.001 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ind w:firstLine="105" w:firstLineChars="50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latelet (k/uL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.0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9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22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.0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9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213.5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0.001 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ind w:firstLine="105" w:firstLineChars="50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Creatinine (mg/dl) 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0.9-2.6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0.9-2.5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0.027 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linical outcomes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Died within 28 days, n (%) 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37 (32.6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1 (32.6%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Length of ICU stay (days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4 .0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2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9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9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2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0.004 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Length of hospital stay (days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4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7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5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20.2)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0.007 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433" w:type="dxa"/>
            <w:gridSpan w:val="5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ata are expressed as mean±SD, Median (interquartile range) or number (%).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AC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cute Physiology Age and Chronic Health Evaluation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F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quential organ failure assessment,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CRRT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</w:rPr>
              <w:t>ontinuous renal replacement therapy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C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tensive care uni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ASMD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absolute standardized mean differenc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 xml:space="preserve">a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pache II score and SOFA score were calculated on the first 24h since ICU admission.</w:t>
            </w:r>
          </w:p>
          <w:p>
            <w:pPr>
              <w:widowControl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 xml:space="preserve">b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rgan failures information and laboratory tests were recorded the first result of patient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′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ICU stay</w:t>
            </w:r>
          </w:p>
        </w:tc>
      </w:tr>
    </w:tbl>
    <w:p>
      <w:bookmarkStart w:id="0" w:name="_GoBack"/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dnmjgTykpkqAdvTTb5929f4c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QwM2QwZWY3YWM2MjNhMTk4ZjQ2OTNhZDQ2ZDFlNWUifQ=="/>
  </w:docVars>
  <w:rsids>
    <w:rsidRoot w:val="00000000"/>
    <w:rsid w:val="1D066F75"/>
    <w:rsid w:val="2D2225F7"/>
    <w:rsid w:val="31DD629F"/>
    <w:rsid w:val="340C3103"/>
    <w:rsid w:val="56C75BCB"/>
    <w:rsid w:val="7F9A6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3</Words>
  <Characters>1862</Characters>
  <Lines>0</Lines>
  <Paragraphs>0</Paragraphs>
  <TotalTime>0</TotalTime>
  <ScaleCrop>false</ScaleCrop>
  <LinksUpToDate>false</LinksUpToDate>
  <CharactersWithSpaces>207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9T06:14:00Z</dcterms:created>
  <dc:creator>86157</dc:creator>
  <cp:lastModifiedBy>kaizhi</cp:lastModifiedBy>
  <dcterms:modified xsi:type="dcterms:W3CDTF">2023-05-30T13:32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1B3B6B6198544CEBA5EA4374C12D221_12</vt:lpwstr>
  </property>
</Properties>
</file>